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8. Multivariable Logistic Regression Analysis for MACE in PRISm Defined by LLN Criteria</w:t>
      </w:r>
    </w:p>
    <w:tbl>
      <w:tblPr>
        <w:tblStyle w:val="14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02"/>
        <w:gridCol w:w="720"/>
        <w:gridCol w:w="1500"/>
        <w:gridCol w:w="829"/>
      </w:tblGrid>
      <w:tr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 value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ge (per year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8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82–1.08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railty index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0.75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0.225–51.29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ale sex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54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544–2.55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nemia (yes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18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175–2.19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Emphysema (yes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85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836–2.87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</w:tbl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Values are presented as odds ratios (ORs) with 95% confidence intervals (CIs). Multivariable logistic regression was performed using survey-weighted analyses. PRISm was defined according to lower limit of normal (LLN) criteria. Abbreviations: PRISm, preserved ratio impaired spirometry; LLN, lower limit of normal; OR, odds ratio; CI, confidence interval; MACE, major adverse cardiovascular events.</w:t>
      </w: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7BF"/>
    <w:rsid w:val="000122CF"/>
    <w:rsid w:val="00024952"/>
    <w:rsid w:val="000314B6"/>
    <w:rsid w:val="00043E56"/>
    <w:rsid w:val="00060B76"/>
    <w:rsid w:val="00061645"/>
    <w:rsid w:val="000879EC"/>
    <w:rsid w:val="00096DEB"/>
    <w:rsid w:val="00097194"/>
    <w:rsid w:val="000B2D29"/>
    <w:rsid w:val="000B53FB"/>
    <w:rsid w:val="000D72D0"/>
    <w:rsid w:val="000E21FB"/>
    <w:rsid w:val="0012346D"/>
    <w:rsid w:val="00147CF0"/>
    <w:rsid w:val="00181F33"/>
    <w:rsid w:val="0018486E"/>
    <w:rsid w:val="00184C7F"/>
    <w:rsid w:val="00186629"/>
    <w:rsid w:val="00195828"/>
    <w:rsid w:val="00196CF6"/>
    <w:rsid w:val="001A2097"/>
    <w:rsid w:val="001A2C95"/>
    <w:rsid w:val="001B6F00"/>
    <w:rsid w:val="001F2652"/>
    <w:rsid w:val="001F34E6"/>
    <w:rsid w:val="001F5AA2"/>
    <w:rsid w:val="00205329"/>
    <w:rsid w:val="00222C35"/>
    <w:rsid w:val="002479B3"/>
    <w:rsid w:val="00265F9A"/>
    <w:rsid w:val="00276117"/>
    <w:rsid w:val="002B7B13"/>
    <w:rsid w:val="002D1E1A"/>
    <w:rsid w:val="002E0771"/>
    <w:rsid w:val="002F4CF0"/>
    <w:rsid w:val="00340B64"/>
    <w:rsid w:val="0034109E"/>
    <w:rsid w:val="00360825"/>
    <w:rsid w:val="00371EFC"/>
    <w:rsid w:val="0037252E"/>
    <w:rsid w:val="00385E0B"/>
    <w:rsid w:val="00395F23"/>
    <w:rsid w:val="003A6B1E"/>
    <w:rsid w:val="003C1B29"/>
    <w:rsid w:val="003D3351"/>
    <w:rsid w:val="003D43F8"/>
    <w:rsid w:val="003D5ED0"/>
    <w:rsid w:val="003E560F"/>
    <w:rsid w:val="003E7485"/>
    <w:rsid w:val="003F2763"/>
    <w:rsid w:val="003F5ABE"/>
    <w:rsid w:val="00444108"/>
    <w:rsid w:val="00452255"/>
    <w:rsid w:val="00462EB3"/>
    <w:rsid w:val="004655FD"/>
    <w:rsid w:val="00476C87"/>
    <w:rsid w:val="00487565"/>
    <w:rsid w:val="004B4B17"/>
    <w:rsid w:val="004C43ED"/>
    <w:rsid w:val="004C6384"/>
    <w:rsid w:val="00513ADD"/>
    <w:rsid w:val="0051405A"/>
    <w:rsid w:val="005179BB"/>
    <w:rsid w:val="0056416E"/>
    <w:rsid w:val="0057036F"/>
    <w:rsid w:val="005823AB"/>
    <w:rsid w:val="00584350"/>
    <w:rsid w:val="00587160"/>
    <w:rsid w:val="00595B0E"/>
    <w:rsid w:val="005C0161"/>
    <w:rsid w:val="005C37BF"/>
    <w:rsid w:val="005F37AA"/>
    <w:rsid w:val="006502E6"/>
    <w:rsid w:val="00676C75"/>
    <w:rsid w:val="0069573C"/>
    <w:rsid w:val="006A366A"/>
    <w:rsid w:val="006C0EB1"/>
    <w:rsid w:val="006C2A29"/>
    <w:rsid w:val="006D3A92"/>
    <w:rsid w:val="006F30F1"/>
    <w:rsid w:val="00727D19"/>
    <w:rsid w:val="00744B7C"/>
    <w:rsid w:val="00754979"/>
    <w:rsid w:val="007A40CA"/>
    <w:rsid w:val="007B053C"/>
    <w:rsid w:val="007C3F00"/>
    <w:rsid w:val="007D72DE"/>
    <w:rsid w:val="0083510D"/>
    <w:rsid w:val="0084606A"/>
    <w:rsid w:val="0085149E"/>
    <w:rsid w:val="0087449D"/>
    <w:rsid w:val="0088537B"/>
    <w:rsid w:val="00885C9C"/>
    <w:rsid w:val="00887354"/>
    <w:rsid w:val="008A5A72"/>
    <w:rsid w:val="008B5DB2"/>
    <w:rsid w:val="008B6006"/>
    <w:rsid w:val="008C52FD"/>
    <w:rsid w:val="008D0A64"/>
    <w:rsid w:val="008F2492"/>
    <w:rsid w:val="00902DE6"/>
    <w:rsid w:val="0090521C"/>
    <w:rsid w:val="009625BA"/>
    <w:rsid w:val="00980579"/>
    <w:rsid w:val="0099480E"/>
    <w:rsid w:val="009A035A"/>
    <w:rsid w:val="009D3FA5"/>
    <w:rsid w:val="009E359B"/>
    <w:rsid w:val="009E43E7"/>
    <w:rsid w:val="009E6A66"/>
    <w:rsid w:val="00A15566"/>
    <w:rsid w:val="00A16E83"/>
    <w:rsid w:val="00A17EE4"/>
    <w:rsid w:val="00A22192"/>
    <w:rsid w:val="00A34EA2"/>
    <w:rsid w:val="00A35F31"/>
    <w:rsid w:val="00A441CB"/>
    <w:rsid w:val="00A463AA"/>
    <w:rsid w:val="00A46C18"/>
    <w:rsid w:val="00A63A7F"/>
    <w:rsid w:val="00A74E7D"/>
    <w:rsid w:val="00A8001C"/>
    <w:rsid w:val="00A828B3"/>
    <w:rsid w:val="00AB0C3A"/>
    <w:rsid w:val="00AC1A2B"/>
    <w:rsid w:val="00B01176"/>
    <w:rsid w:val="00B17BA7"/>
    <w:rsid w:val="00B927BA"/>
    <w:rsid w:val="00B938A7"/>
    <w:rsid w:val="00BB585D"/>
    <w:rsid w:val="00BC4A66"/>
    <w:rsid w:val="00BF18F5"/>
    <w:rsid w:val="00BF2748"/>
    <w:rsid w:val="00C00D0B"/>
    <w:rsid w:val="00C01DC4"/>
    <w:rsid w:val="00C11D58"/>
    <w:rsid w:val="00C6363A"/>
    <w:rsid w:val="00C639A8"/>
    <w:rsid w:val="00C73E7C"/>
    <w:rsid w:val="00C810E4"/>
    <w:rsid w:val="00CA0604"/>
    <w:rsid w:val="00D1003D"/>
    <w:rsid w:val="00D33B09"/>
    <w:rsid w:val="00D558DD"/>
    <w:rsid w:val="00D6218D"/>
    <w:rsid w:val="00D84818"/>
    <w:rsid w:val="00D8746E"/>
    <w:rsid w:val="00D922FA"/>
    <w:rsid w:val="00DA779A"/>
    <w:rsid w:val="00DD25D4"/>
    <w:rsid w:val="00DD3697"/>
    <w:rsid w:val="00DF15A9"/>
    <w:rsid w:val="00E02FF1"/>
    <w:rsid w:val="00E27567"/>
    <w:rsid w:val="00E339A5"/>
    <w:rsid w:val="00E3429E"/>
    <w:rsid w:val="00E522F8"/>
    <w:rsid w:val="00E63795"/>
    <w:rsid w:val="00E744B9"/>
    <w:rsid w:val="00E75F82"/>
    <w:rsid w:val="00E8034D"/>
    <w:rsid w:val="00EA6A55"/>
    <w:rsid w:val="00EB6981"/>
    <w:rsid w:val="00EC2666"/>
    <w:rsid w:val="00ED1E40"/>
    <w:rsid w:val="00EE6A61"/>
    <w:rsid w:val="00EF4EC8"/>
    <w:rsid w:val="00F06468"/>
    <w:rsid w:val="00F07110"/>
    <w:rsid w:val="00F25734"/>
    <w:rsid w:val="00F472F3"/>
    <w:rsid w:val="00F51477"/>
    <w:rsid w:val="00F5353B"/>
    <w:rsid w:val="00F61155"/>
    <w:rsid w:val="00F75A78"/>
    <w:rsid w:val="00F77E65"/>
    <w:rsid w:val="00F9226B"/>
    <w:rsid w:val="00FA1429"/>
    <w:rsid w:val="00FA244C"/>
    <w:rsid w:val="00FC5451"/>
    <w:rsid w:val="00FC71C2"/>
    <w:rsid w:val="00FE1323"/>
    <w:rsid w:val="00FF380B"/>
    <w:rsid w:val="6FFD786D"/>
    <w:rsid w:val="7EAF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3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87</Characters>
  <Lines>2</Lines>
  <Paragraphs>1</Paragraphs>
  <TotalTime>1</TotalTime>
  <ScaleCrop>false</ScaleCrop>
  <LinksUpToDate>false</LinksUpToDate>
  <CharactersWithSpaces>336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7:00:00Z</dcterms:created>
  <dc:creator>r15058719568@163.com</dc:creator>
  <cp:lastModifiedBy>任越</cp:lastModifiedBy>
  <dcterms:modified xsi:type="dcterms:W3CDTF">2025-12-22T22:5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669FEB949782A8154F59496919771CA8_42</vt:lpwstr>
  </property>
</Properties>
</file>